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E0EC" w14:textId="77777777" w:rsidR="00216FFE" w:rsidRPr="009C61D8" w:rsidRDefault="00216FFE" w:rsidP="00216FF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C61D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5DE77CF9" w14:textId="77777777" w:rsidR="00216FFE" w:rsidRPr="00E74773" w:rsidRDefault="00216FFE" w:rsidP="00216FFE">
      <w:pPr>
        <w:rPr>
          <w:rFonts w:ascii="Times New Roman" w:hAnsi="Times New Roman" w:cs="Times New Roman"/>
          <w:sz w:val="22"/>
        </w:rPr>
      </w:pPr>
      <w:r w:rsidRPr="00E74773">
        <w:rPr>
          <w:rFonts w:ascii="Times New Roman" w:hAnsi="Times New Roman" w:cs="Times New Roman" w:hint="eastAsia"/>
          <w:sz w:val="22"/>
        </w:rPr>
        <w:t>1</w:t>
      </w:r>
      <w:r w:rsidRPr="00E74773">
        <w:rPr>
          <w:rFonts w:ascii="Times New Roman" w:hAnsi="Times New Roman" w:cs="Times New Roman"/>
          <w:sz w:val="22"/>
        </w:rPr>
        <w:t>.search formulation</w:t>
      </w:r>
    </w:p>
    <w:p w14:paraId="14B241FD" w14:textId="77777777" w:rsidR="00216FFE" w:rsidRPr="00E74773" w:rsidRDefault="00216FFE" w:rsidP="00216FFE"/>
    <w:p w14:paraId="159A3F1C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.1</w:t>
      </w:r>
      <w:r w:rsidRPr="00E74773">
        <w:rPr>
          <w:rFonts w:ascii="Times New Roman" w:hAnsi="Times New Roman" w:cs="Times New Roman"/>
          <w:sz w:val="22"/>
        </w:rPr>
        <w:t>pub med</w:t>
      </w:r>
    </w:p>
    <w:p w14:paraId="5973D17D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("cleft lip"[MeSH Terms] OR ("cleft"[All Fields] AND "lip"[All Fields]) OR "cleft lip"[All Fields]) OR ("cleft lip"[MeSH Terms] OR ("cleft"[All Fields] AND "lip"[All Fields]) OR "cleft lip"[All Fields] OR "harelip"[All Fields]) OR ("cleft palate"[MeSH Terms] OR ("cleft"[All Fields] AND "palate"[All Fields]) OR "cleft palate"[All Fields] OR ("cleft"[All Fields] AND "palates"[All Fields]) OR "cleft palates"[All Fields]) OR ("cleft palate"[MeSH Terms] OR ("cleft"[All Fields] AND "palate"[All Fields]) OR "cleft palate"[All Fields] OR "palatoschisis"[All Fields]) OR (orofacial[All Fields] AND clefts[All Fields])) AND (("air pollution"[MeSH Terms] OR ("air"[All Fields] AND "pollution"[All Fields]) OR "air pollution"[All Fields] OR ("air"[All Fields] AND "pollutions"[All Fields]) OR "air pollutions"[All Fields]) OR ("particulate matter"[MeSH Terms] OR ("particulate"[All Fields] AND "matter"[All Fields]) OR "particulate matter"[All Fields]) OR ("sulphur dioxide"[All Fields] OR "sulfur dioxide"[MeSH Terms] OR ("sulfur"[All Fields] AND "dioxide"[All Fields]) OR "sulfur dioxide"[All Fields]) OR ("nitrogen dioxide"[MeSH Terms] OR ("nitrogen"[All Fields] AND "dioxide"[All Fields]) OR "nitrogen dioxide"[All Fields]) OR ("carbon monoxide"[MeSH Terms] OR ("carbon"[All Fields] AND "monoxide"[All Fields]) OR "carbon monoxide"[All Fields]) OR ("ozone"[MeSH Terms] OR "ozone"[All Fields]))</w:t>
      </w:r>
    </w:p>
    <w:p w14:paraId="4B388AB7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</w:p>
    <w:p w14:paraId="532E744F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.2</w:t>
      </w:r>
      <w:r>
        <w:t xml:space="preserve"> </w:t>
      </w:r>
      <w:r>
        <w:rPr>
          <w:rFonts w:ascii="Times New Roman" w:hAnsi="Times New Roman" w:cs="Times New Roman"/>
          <w:sz w:val="22"/>
        </w:rPr>
        <w:t xml:space="preserve">Embase </w:t>
      </w:r>
    </w:p>
    <w:p w14:paraId="3830CEC5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.((Cleft Lip or Harelip or Cleft Palate or palatoschisis or orofacial cleft or (cleft lip with or without cleft palate)</w:t>
      </w:r>
    </w:p>
    <w:p w14:paraId="43792DC3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(Air Pollution or Air Quality or Sulfur Dioxide or Nitrogen Dioxide or Carbon Monoxide or Particulate Matter or ozone)</w:t>
      </w:r>
    </w:p>
    <w:p w14:paraId="1ADD75A6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 and 2</w:t>
      </w:r>
    </w:p>
    <w:p w14:paraId="3CF712AF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</w:p>
    <w:p w14:paraId="6D9491F2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.3</w:t>
      </w:r>
      <w:r>
        <w:t xml:space="preserve"> </w:t>
      </w:r>
      <w:r>
        <w:rPr>
          <w:rFonts w:ascii="Times New Roman" w:hAnsi="Times New Roman" w:cs="Times New Roman"/>
          <w:sz w:val="22"/>
        </w:rPr>
        <w:t>web of science</w:t>
      </w:r>
    </w:p>
    <w:p w14:paraId="77AFF0F7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.Air Pollution (Topic) or Air Quality (Topic) or Sulfur Dioxide (Topic) or Nitrogen Dioxide (Topic) or Carbon Monoxide (Topic) or Particulate Matter (Topic) or ozone (Topic)</w:t>
      </w:r>
    </w:p>
    <w:p w14:paraId="33BC1DE8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.Cleft Lip (Topic) or Harelip (Topic) or Cleft Palate (Topic) or palatoschisis (Topic) or orofacial cleft (Topic) or cleft lip with or without cleft palate (Topic) </w:t>
      </w:r>
    </w:p>
    <w:p w14:paraId="52D40F98" w14:textId="77777777" w:rsidR="00216FFE" w:rsidRDefault="00216FFE" w:rsidP="00216F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.#2 AND #1</w:t>
      </w:r>
    </w:p>
    <w:p w14:paraId="0F07ABB0" w14:textId="77777777" w:rsidR="00D3038F" w:rsidRDefault="00D3038F"/>
    <w:p w14:paraId="0FA13AD5" w14:textId="7094506D" w:rsidR="00EE72BA" w:rsidRPr="004453B9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10 and CL</w:t>
      </w:r>
    </w:p>
    <w:p w14:paraId="52377292" w14:textId="778049EF" w:rsidR="00EE72BA" w:rsidRDefault="00EE72BA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D54A62" wp14:editId="48B53FD1">
            <wp:extent cx="3584457" cy="1367118"/>
            <wp:effectExtent l="0" t="0" r="0" b="5080"/>
            <wp:docPr id="1475794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0" t="25270" r="2608" b="25473"/>
                    <a:stretch/>
                  </pic:blipFill>
                  <pic:spPr bwMode="auto">
                    <a:xfrm>
                      <a:off x="0" y="0"/>
                      <a:ext cx="3606312" cy="1375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F2E9D" w14:textId="77777777" w:rsidR="008459EE" w:rsidRDefault="008459EE" w:rsidP="008459EE">
      <w:pPr>
        <w:rPr>
          <w:rFonts w:ascii="Times New Roman" w:hAnsi="Times New Roman" w:cs="Times New Roman"/>
        </w:rPr>
      </w:pPr>
    </w:p>
    <w:p w14:paraId="085AFC26" w14:textId="3F88382D" w:rsidR="004453B9" w:rsidRPr="004453B9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10 and CP</w:t>
      </w:r>
    </w:p>
    <w:p w14:paraId="100A37C1" w14:textId="3C544800" w:rsidR="008459EE" w:rsidRDefault="004453B9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7DA92E" wp14:editId="23FD0504">
            <wp:extent cx="3573145" cy="1610013"/>
            <wp:effectExtent l="0" t="0" r="8255" b="9525"/>
            <wp:docPr id="7420632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3" t="22174" r="3450" b="20206"/>
                    <a:stretch/>
                  </pic:blipFill>
                  <pic:spPr bwMode="auto">
                    <a:xfrm>
                      <a:off x="0" y="0"/>
                      <a:ext cx="3604288" cy="162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448DD" w14:textId="77777777" w:rsidR="00B066CA" w:rsidRDefault="00B066CA" w:rsidP="008459EE">
      <w:pPr>
        <w:rPr>
          <w:rFonts w:ascii="Times New Roman" w:hAnsi="Times New Roman" w:cs="Times New Roman"/>
        </w:rPr>
      </w:pPr>
    </w:p>
    <w:p w14:paraId="1C76EEC1" w14:textId="6787ED93" w:rsidR="004453B9" w:rsidRPr="004453B9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Association between PM10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25A5CDCB" w14:textId="006ACE3F" w:rsidR="004453B9" w:rsidRDefault="004453B9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E9752B" wp14:editId="6DC4967D">
            <wp:extent cx="3545541" cy="1368559"/>
            <wp:effectExtent l="0" t="0" r="0" b="3175"/>
            <wp:docPr id="17659115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9" t="25036" r="2523" b="24887"/>
                    <a:stretch/>
                  </pic:blipFill>
                  <pic:spPr bwMode="auto">
                    <a:xfrm>
                      <a:off x="0" y="0"/>
                      <a:ext cx="3588616" cy="138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DA3E5" w14:textId="77777777" w:rsidR="008459EE" w:rsidRDefault="008459EE" w:rsidP="008459EE">
      <w:pPr>
        <w:rPr>
          <w:rFonts w:ascii="Times New Roman" w:hAnsi="Times New Roman" w:cs="Times New Roman"/>
        </w:rPr>
      </w:pPr>
    </w:p>
    <w:p w14:paraId="6FB18C73" w14:textId="79F4DFCF" w:rsidR="004453B9" w:rsidRPr="004453B9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2.5 and CL</w:t>
      </w:r>
    </w:p>
    <w:p w14:paraId="6031B8E0" w14:textId="2F01B60B" w:rsidR="008459EE" w:rsidRDefault="004453B9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B2DA42" wp14:editId="1E63D9A3">
            <wp:extent cx="3514725" cy="1073061"/>
            <wp:effectExtent l="0" t="0" r="0" b="0"/>
            <wp:docPr id="10349032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0" t="30533" r="2777" b="30037"/>
                    <a:stretch/>
                  </pic:blipFill>
                  <pic:spPr bwMode="auto">
                    <a:xfrm>
                      <a:off x="0" y="0"/>
                      <a:ext cx="3555023" cy="1085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E795F" w14:textId="77777777" w:rsidR="008459EE" w:rsidRDefault="008459EE" w:rsidP="008459EE">
      <w:pPr>
        <w:rPr>
          <w:rFonts w:ascii="Times New Roman" w:hAnsi="Times New Roman" w:cs="Times New Roman"/>
        </w:rPr>
      </w:pPr>
    </w:p>
    <w:p w14:paraId="7A1408DA" w14:textId="322FACBA" w:rsidR="004453B9" w:rsidRPr="004453B9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2.5 and CP</w:t>
      </w:r>
    </w:p>
    <w:p w14:paraId="0FEFAAD1" w14:textId="239DDC2A" w:rsidR="008459EE" w:rsidRDefault="004453B9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2FF1548E" wp14:editId="09DAB0AD">
            <wp:extent cx="3813313" cy="1595504"/>
            <wp:effectExtent l="0" t="0" r="0" b="5080"/>
            <wp:docPr id="10318754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7" t="22940" r="3194" b="23124"/>
                    <a:stretch/>
                  </pic:blipFill>
                  <pic:spPr bwMode="auto">
                    <a:xfrm>
                      <a:off x="0" y="0"/>
                      <a:ext cx="3843896" cy="16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0A3D7" w14:textId="77777777" w:rsidR="00B066CA" w:rsidRDefault="00B066CA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3A6B0414" w14:textId="30431189" w:rsidR="00B066CA" w:rsidRPr="00B066CA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2.5 and CP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（</w:t>
      </w:r>
      <w:r>
        <w:rPr>
          <w:rFonts w:ascii="Times New Roman" w:hAnsi="Times New Roman" w:cs="Times New Roman"/>
          <w:b/>
          <w:bCs/>
          <w:sz w:val="18"/>
          <w:szCs w:val="20"/>
        </w:rPr>
        <w:t>sensitivity analysis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）</w:t>
      </w:r>
    </w:p>
    <w:p w14:paraId="62DE4605" w14:textId="6023045B" w:rsidR="008459EE" w:rsidRDefault="004453B9" w:rsidP="008459E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FCCA98E" wp14:editId="5B6AF09E">
            <wp:extent cx="3829878" cy="1451862"/>
            <wp:effectExtent l="0" t="0" r="0" b="0"/>
            <wp:docPr id="196834284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7" t="25797" r="3097" b="25284"/>
                    <a:stretch/>
                  </pic:blipFill>
                  <pic:spPr bwMode="auto">
                    <a:xfrm>
                      <a:off x="0" y="0"/>
                      <a:ext cx="3864496" cy="146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A2962" w14:textId="77777777" w:rsidR="004453B9" w:rsidRDefault="004453B9" w:rsidP="008459EE">
      <w:pPr>
        <w:rPr>
          <w:rFonts w:ascii="Times New Roman" w:hAnsi="Times New Roman" w:cs="Times New Roman"/>
        </w:rPr>
      </w:pPr>
    </w:p>
    <w:p w14:paraId="6C47E27B" w14:textId="063A71EA" w:rsidR="00B066CA" w:rsidRPr="00B066CA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PM2.5 and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 xml:space="preserve"> CL/P</w:t>
      </w:r>
    </w:p>
    <w:p w14:paraId="3111A228" w14:textId="46BD6E93" w:rsidR="008459EE" w:rsidRDefault="00B066CA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977EC2" wp14:editId="04C5DE7A">
            <wp:extent cx="3933190" cy="1671615"/>
            <wp:effectExtent l="0" t="0" r="0" b="5080"/>
            <wp:docPr id="206042403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3" t="22854" r="3038" b="22342"/>
                    <a:stretch/>
                  </pic:blipFill>
                  <pic:spPr bwMode="auto">
                    <a:xfrm>
                      <a:off x="0" y="0"/>
                      <a:ext cx="3958140" cy="1682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1A617" w14:textId="77777777" w:rsidR="008459EE" w:rsidRDefault="008459EE" w:rsidP="008459EE">
      <w:pPr>
        <w:rPr>
          <w:rFonts w:ascii="Times New Roman" w:hAnsi="Times New Roman" w:cs="Times New Roman"/>
          <w:sz w:val="22"/>
        </w:rPr>
      </w:pPr>
    </w:p>
    <w:p w14:paraId="5255A4A9" w14:textId="0CA3E015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SO2 and CL</w:t>
      </w:r>
    </w:p>
    <w:p w14:paraId="452EC088" w14:textId="5A38DBD0" w:rsidR="008459EE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3EE6D1" wp14:editId="0CA4E520">
            <wp:extent cx="3932555" cy="1489500"/>
            <wp:effectExtent l="0" t="0" r="0" b="0"/>
            <wp:docPr id="104179715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0" t="25367" r="2888" b="25812"/>
                    <a:stretch/>
                  </pic:blipFill>
                  <pic:spPr bwMode="auto">
                    <a:xfrm>
                      <a:off x="0" y="0"/>
                      <a:ext cx="3945139" cy="149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3F9D1B" w14:textId="77777777" w:rsidR="00B066CA" w:rsidRDefault="00B066CA" w:rsidP="008459EE">
      <w:pPr>
        <w:rPr>
          <w:rFonts w:ascii="Times New Roman" w:hAnsi="Times New Roman" w:cs="Times New Roman"/>
        </w:rPr>
      </w:pPr>
    </w:p>
    <w:p w14:paraId="184B9E32" w14:textId="2BE860B5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SO2 and CP</w:t>
      </w:r>
    </w:p>
    <w:p w14:paraId="517884F9" w14:textId="1C5231C2" w:rsidR="00633473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E3C06E1" wp14:editId="07E5A9C9">
            <wp:extent cx="4015980" cy="1828800"/>
            <wp:effectExtent l="0" t="0" r="3810" b="0"/>
            <wp:docPr id="61529128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4" t="21472" r="3253" b="20098"/>
                    <a:stretch/>
                  </pic:blipFill>
                  <pic:spPr bwMode="auto">
                    <a:xfrm>
                      <a:off x="0" y="0"/>
                      <a:ext cx="4040578" cy="1840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A3A421" w14:textId="77777777" w:rsidR="00633473" w:rsidRDefault="00633473" w:rsidP="008459EE">
      <w:pPr>
        <w:rPr>
          <w:rFonts w:ascii="Times New Roman" w:hAnsi="Times New Roman" w:cs="Times New Roman"/>
        </w:rPr>
      </w:pPr>
    </w:p>
    <w:p w14:paraId="4AB34761" w14:textId="77777777" w:rsidR="00633473" w:rsidRDefault="00633473" w:rsidP="008459EE">
      <w:pPr>
        <w:rPr>
          <w:rFonts w:ascii="Times New Roman" w:hAnsi="Times New Roman" w:cs="Times New Roman"/>
        </w:rPr>
      </w:pPr>
    </w:p>
    <w:p w14:paraId="2D018EEA" w14:textId="40D69E5F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Association between SO2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0F34B66E" w14:textId="590EEF5C" w:rsidR="00633473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75386B6" wp14:editId="1A9DBDE1">
            <wp:extent cx="4033520" cy="1874637"/>
            <wp:effectExtent l="0" t="0" r="5080" b="0"/>
            <wp:docPr id="152854307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9" t="20434" r="2826" b="19579"/>
                    <a:stretch/>
                  </pic:blipFill>
                  <pic:spPr bwMode="auto">
                    <a:xfrm>
                      <a:off x="0" y="0"/>
                      <a:ext cx="4045071" cy="18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EBD60" w14:textId="77777777" w:rsidR="00633473" w:rsidRDefault="00633473" w:rsidP="008459EE">
      <w:pPr>
        <w:rPr>
          <w:rFonts w:ascii="Times New Roman" w:hAnsi="Times New Roman" w:cs="Times New Roman"/>
        </w:rPr>
      </w:pPr>
    </w:p>
    <w:p w14:paraId="196817B7" w14:textId="1335BE0A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O3 and CL</w:t>
      </w:r>
    </w:p>
    <w:p w14:paraId="41D56932" w14:textId="6AF0227D" w:rsidR="008459EE" w:rsidRDefault="00633473" w:rsidP="008459EE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482B594A" wp14:editId="55966C55">
            <wp:extent cx="4051852" cy="1423868"/>
            <wp:effectExtent l="0" t="0" r="6350" b="5080"/>
            <wp:docPr id="10974468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9" t="27620" r="3185" b="27197"/>
                    <a:stretch/>
                  </pic:blipFill>
                  <pic:spPr bwMode="auto">
                    <a:xfrm>
                      <a:off x="0" y="0"/>
                      <a:ext cx="4089352" cy="143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0AC37" w14:textId="77777777" w:rsidR="00633473" w:rsidRDefault="00633473" w:rsidP="008459EE">
      <w:pPr>
        <w:rPr>
          <w:rFonts w:ascii="Times New Roman" w:hAnsi="Times New Roman" w:cs="Times New Roman"/>
          <w:sz w:val="22"/>
        </w:rPr>
      </w:pPr>
    </w:p>
    <w:p w14:paraId="24E33CF2" w14:textId="29E6082A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O3 and CP</w:t>
      </w:r>
    </w:p>
    <w:p w14:paraId="78217F9B" w14:textId="456BFE15" w:rsidR="00633473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4CCC94" wp14:editId="6CD3D093">
            <wp:extent cx="4062723" cy="2017643"/>
            <wp:effectExtent l="0" t="0" r="0" b="1905"/>
            <wp:docPr id="76427637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2" t="18444" r="2763" b="17327"/>
                    <a:stretch/>
                  </pic:blipFill>
                  <pic:spPr bwMode="auto">
                    <a:xfrm>
                      <a:off x="0" y="0"/>
                      <a:ext cx="4088052" cy="203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B14C2" w14:textId="42D6CC64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Association between O3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26C9F2C5" w14:textId="4EFBDA86" w:rsidR="00633473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28DE9BB" wp14:editId="1221386B">
            <wp:extent cx="4050145" cy="2020956"/>
            <wp:effectExtent l="0" t="0" r="7620" b="0"/>
            <wp:docPr id="119944310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7" t="18440" r="3015" b="17415"/>
                    <a:stretch/>
                  </pic:blipFill>
                  <pic:spPr bwMode="auto">
                    <a:xfrm>
                      <a:off x="0" y="0"/>
                      <a:ext cx="4072286" cy="203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03441" w14:textId="77777777" w:rsidR="00633473" w:rsidRDefault="0063347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095A7D26" w14:textId="179D2EF3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CO and CL</w:t>
      </w:r>
    </w:p>
    <w:p w14:paraId="2236DA85" w14:textId="6A5CE8C3" w:rsidR="008459EE" w:rsidRDefault="00633473" w:rsidP="008459EE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E5AF701" wp14:editId="6CAD6623">
            <wp:extent cx="4068417" cy="1394202"/>
            <wp:effectExtent l="0" t="0" r="8890" b="0"/>
            <wp:docPr id="175570303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6" t="28570" r="2700" b="27111"/>
                    <a:stretch/>
                  </pic:blipFill>
                  <pic:spPr bwMode="auto">
                    <a:xfrm>
                      <a:off x="0" y="0"/>
                      <a:ext cx="4085887" cy="140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9EF38" w14:textId="77777777" w:rsidR="008459EE" w:rsidRDefault="008459EE" w:rsidP="008459EE">
      <w:pPr>
        <w:rPr>
          <w:rFonts w:ascii="Times New Roman" w:hAnsi="Times New Roman" w:cs="Times New Roman"/>
          <w:sz w:val="22"/>
        </w:rPr>
      </w:pPr>
    </w:p>
    <w:p w14:paraId="40E51D96" w14:textId="7CC48D2D" w:rsidR="00633473" w:rsidRPr="0063347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CO and CP</w:t>
      </w:r>
    </w:p>
    <w:p w14:paraId="5A08FA37" w14:textId="51839B2E" w:rsidR="008459EE" w:rsidRDefault="0063347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4842B90B" wp14:editId="4587937C">
            <wp:extent cx="4067810" cy="1876398"/>
            <wp:effectExtent l="0" t="0" r="0" b="0"/>
            <wp:docPr id="117653686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5" t="20433" r="3036" b="20244"/>
                    <a:stretch/>
                  </pic:blipFill>
                  <pic:spPr bwMode="auto">
                    <a:xfrm>
                      <a:off x="0" y="0"/>
                      <a:ext cx="4094245" cy="188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56934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E25ED7F" w14:textId="08036308" w:rsidR="00077C9F" w:rsidRPr="00077C9F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Association between CO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234FC098" w14:textId="21C42E03" w:rsidR="00633473" w:rsidRDefault="00633473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45E362" wp14:editId="6D3E3940">
            <wp:extent cx="4026877" cy="1832113"/>
            <wp:effectExtent l="0" t="0" r="0" b="0"/>
            <wp:docPr id="8084789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2" t="21212" r="2816" b="20098"/>
                    <a:stretch/>
                  </pic:blipFill>
                  <pic:spPr bwMode="auto">
                    <a:xfrm>
                      <a:off x="0" y="0"/>
                      <a:ext cx="4049438" cy="184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7065C0" w14:textId="77777777" w:rsidR="00077C9F" w:rsidRDefault="00077C9F" w:rsidP="008459EE">
      <w:pPr>
        <w:rPr>
          <w:rFonts w:ascii="Times New Roman" w:hAnsi="Times New Roman" w:cs="Times New Roman"/>
        </w:rPr>
      </w:pPr>
    </w:p>
    <w:p w14:paraId="6ED5D745" w14:textId="67F8B913" w:rsidR="00077C9F" w:rsidRPr="00077C9F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Association between NO2 and CL</w:t>
      </w:r>
    </w:p>
    <w:p w14:paraId="183BF3B8" w14:textId="6AE503F6" w:rsidR="008459EE" w:rsidRDefault="00077C9F" w:rsidP="008459EE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4C6069B" wp14:editId="38CD29D8">
            <wp:extent cx="3975652" cy="1246979"/>
            <wp:effectExtent l="0" t="0" r="6350" b="0"/>
            <wp:docPr id="869230412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5" t="30128" r="2826" b="29362"/>
                    <a:stretch/>
                  </pic:blipFill>
                  <pic:spPr bwMode="auto">
                    <a:xfrm>
                      <a:off x="0" y="0"/>
                      <a:ext cx="4005540" cy="125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0CFA0" w14:textId="77777777" w:rsidR="008459EE" w:rsidRDefault="008459EE" w:rsidP="008459EE">
      <w:pPr>
        <w:rPr>
          <w:rFonts w:ascii="Times New Roman" w:hAnsi="Times New Roman" w:cs="Times New Roman"/>
          <w:sz w:val="22"/>
        </w:rPr>
      </w:pPr>
    </w:p>
    <w:p w14:paraId="7E1C625D" w14:textId="651994D9" w:rsidR="00077C9F" w:rsidRPr="00077C9F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lastRenderedPageBreak/>
        <w:t>Association between NO2 and CP</w:t>
      </w:r>
    </w:p>
    <w:p w14:paraId="13E9D35B" w14:textId="2452232E" w:rsidR="00077C9F" w:rsidRDefault="00077C9F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53376A" wp14:editId="598AC088">
            <wp:extent cx="4065104" cy="1866045"/>
            <wp:effectExtent l="0" t="0" r="0" b="1270"/>
            <wp:docPr id="122559574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9" t="20517" r="2884" b="20272"/>
                    <a:stretch/>
                  </pic:blipFill>
                  <pic:spPr bwMode="auto">
                    <a:xfrm>
                      <a:off x="0" y="0"/>
                      <a:ext cx="4084037" cy="187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4EA55" w14:textId="77777777" w:rsidR="00077C9F" w:rsidRDefault="00077C9F" w:rsidP="008459EE">
      <w:pPr>
        <w:rPr>
          <w:rFonts w:ascii="Times New Roman" w:hAnsi="Times New Roman" w:cs="Times New Roman"/>
        </w:rPr>
      </w:pPr>
    </w:p>
    <w:p w14:paraId="3403BE33" w14:textId="4AFB0336" w:rsidR="00077C9F" w:rsidRPr="00077C9F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Association between NO2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66BDE8D8" w14:textId="3063B939" w:rsidR="00077C9F" w:rsidRPr="00D2089A" w:rsidRDefault="00077C9F" w:rsidP="008459EE">
      <w:pPr>
        <w:rPr>
          <w:rFonts w:ascii="Times New Roman" w:hAnsi="Times New Roman" w:cs="Times New Roman" w:hint="eastAsia"/>
          <w:sz w:val="22"/>
        </w:rPr>
      </w:pPr>
      <w:r>
        <w:rPr>
          <w:noProof/>
        </w:rPr>
        <w:drawing>
          <wp:inline distT="0" distB="0" distL="0" distR="0" wp14:anchorId="454D2F81" wp14:editId="13293D93">
            <wp:extent cx="4007485" cy="1686036"/>
            <wp:effectExtent l="0" t="0" r="0" b="9525"/>
            <wp:docPr id="186726541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9" t="23376" r="2574" b="22177"/>
                    <a:stretch/>
                  </pic:blipFill>
                  <pic:spPr bwMode="auto">
                    <a:xfrm>
                      <a:off x="0" y="0"/>
                      <a:ext cx="4030785" cy="169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65DFE" w14:textId="008BD3F6" w:rsidR="00656978" w:rsidRDefault="008459EE" w:rsidP="008459EE">
      <w:r>
        <w:t xml:space="preserve"> </w:t>
      </w:r>
    </w:p>
    <w:p w14:paraId="7568E17C" w14:textId="7CC58F5A" w:rsidR="00656978" w:rsidRDefault="00656978" w:rsidP="008459EE">
      <w:r>
        <w:rPr>
          <w:noProof/>
        </w:rPr>
        <w:drawing>
          <wp:anchor distT="0" distB="0" distL="114300" distR="114300" simplePos="0" relativeHeight="251687936" behindDoc="0" locked="0" layoutInCell="1" allowOverlap="1" wp14:anchorId="504F66E2" wp14:editId="06BDCA02">
            <wp:simplePos x="0" y="0"/>
            <wp:positionH relativeFrom="column">
              <wp:posOffset>-51435</wp:posOffset>
            </wp:positionH>
            <wp:positionV relativeFrom="paragraph">
              <wp:posOffset>297180</wp:posOffset>
            </wp:positionV>
            <wp:extent cx="4114165" cy="2742565"/>
            <wp:effectExtent l="0" t="0" r="635" b="635"/>
            <wp:wrapTopAndBottom/>
            <wp:docPr id="115628802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274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84DC0B" w14:textId="32E0CEC3" w:rsidR="00656978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PM10 and CL   </w:t>
      </w:r>
      <w:r>
        <w:rPr>
          <w:rFonts w:ascii="Times New Roman" w:hAnsi="Times New Roman" w:cs="Times New Roman"/>
        </w:rPr>
        <w:t xml:space="preserve">                 </w:t>
      </w:r>
    </w:p>
    <w:p w14:paraId="324F73AC" w14:textId="27108A09" w:rsidR="00656978" w:rsidRDefault="00656978" w:rsidP="008459EE">
      <w:pPr>
        <w:rPr>
          <w:rFonts w:ascii="Times New Roman" w:hAnsi="Times New Roman" w:cs="Times New Roman"/>
        </w:rPr>
      </w:pPr>
    </w:p>
    <w:p w14:paraId="27AE3DE6" w14:textId="0C402456" w:rsidR="00656978" w:rsidRDefault="00656978" w:rsidP="008459EE">
      <w:pPr>
        <w:rPr>
          <w:noProof/>
        </w:rPr>
      </w:pPr>
    </w:p>
    <w:p w14:paraId="4A60BD75" w14:textId="46A71C7F" w:rsidR="00656978" w:rsidRDefault="00656978" w:rsidP="008459EE">
      <w:pPr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88960" behindDoc="0" locked="0" layoutInCell="1" allowOverlap="1" wp14:anchorId="0428B732" wp14:editId="041DCFE9">
            <wp:simplePos x="0" y="0"/>
            <wp:positionH relativeFrom="column">
              <wp:posOffset>66675</wp:posOffset>
            </wp:positionH>
            <wp:positionV relativeFrom="paragraph">
              <wp:posOffset>267335</wp:posOffset>
            </wp:positionV>
            <wp:extent cx="3923665" cy="2615565"/>
            <wp:effectExtent l="0" t="0" r="635" b="0"/>
            <wp:wrapTopAndBottom/>
            <wp:docPr id="68777377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26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F44296" w14:textId="5F11EEBF" w:rsidR="008459EE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/>
          <w:bCs/>
          <w:sz w:val="18"/>
          <w:szCs w:val="20"/>
        </w:rPr>
        <w:t>Publication bias of PM10 and CP</w:t>
      </w:r>
      <w:r>
        <w:rPr>
          <w:rFonts w:ascii="Times New Roman" w:hAnsi="Times New Roman" w:cs="Times New Roman"/>
        </w:rPr>
        <w:t xml:space="preserve"> </w:t>
      </w:r>
    </w:p>
    <w:p w14:paraId="5D9475E7" w14:textId="77777777" w:rsidR="00656978" w:rsidRDefault="00656978" w:rsidP="008459EE">
      <w:pPr>
        <w:rPr>
          <w:rFonts w:ascii="Times New Roman" w:hAnsi="Times New Roman" w:cs="Times New Roman"/>
        </w:rPr>
      </w:pPr>
    </w:p>
    <w:p w14:paraId="0B44135A" w14:textId="3DBDE825" w:rsidR="00656978" w:rsidRDefault="00656978" w:rsidP="008459EE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0B7519AB" wp14:editId="65E45856">
            <wp:simplePos x="0" y="0"/>
            <wp:positionH relativeFrom="column">
              <wp:posOffset>-1270</wp:posOffset>
            </wp:positionH>
            <wp:positionV relativeFrom="paragraph">
              <wp:posOffset>220980</wp:posOffset>
            </wp:positionV>
            <wp:extent cx="3991610" cy="2660650"/>
            <wp:effectExtent l="0" t="0" r="8890" b="6350"/>
            <wp:wrapTopAndBottom/>
            <wp:docPr id="107701639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1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B478D7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PM10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448C9DA8" w14:textId="7BCB2616" w:rsidR="008459EE" w:rsidRDefault="0065697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lastRenderedPageBreak/>
        <w:drawing>
          <wp:inline distT="0" distB="0" distL="0" distR="0" wp14:anchorId="28013A15" wp14:editId="2891367E">
            <wp:extent cx="4237886" cy="2825087"/>
            <wp:effectExtent l="0" t="0" r="0" b="0"/>
            <wp:docPr id="83526694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886" cy="282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A0CB1" w14:textId="77777777" w:rsidR="00656978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Publication bias of PM2.5 and C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</w:t>
      </w:r>
    </w:p>
    <w:p w14:paraId="7DF14AA7" w14:textId="77777777" w:rsidR="00656978" w:rsidRDefault="00656978" w:rsidP="008459EE">
      <w:pPr>
        <w:rPr>
          <w:rFonts w:ascii="Times New Roman" w:hAnsi="Times New Roman" w:cs="Times New Roman"/>
        </w:rPr>
      </w:pPr>
    </w:p>
    <w:p w14:paraId="0094A0AD" w14:textId="520BAE3E" w:rsidR="00AF62D3" w:rsidRPr="00AF62D3" w:rsidRDefault="00AF62D3" w:rsidP="008459EE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4389CCD6" wp14:editId="45EAE752">
            <wp:extent cx="4144370" cy="2762747"/>
            <wp:effectExtent l="0" t="0" r="8890" b="0"/>
            <wp:docPr id="93824769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126" cy="276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43C12" w14:textId="468482CC" w:rsidR="008459EE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Publication bias of PM2.5 and CP</w:t>
      </w:r>
      <w:r>
        <w:rPr>
          <w:rFonts w:ascii="Times New Roman" w:hAnsi="Times New Roman" w:cs="Times New Roman"/>
        </w:rPr>
        <w:t xml:space="preserve"> </w:t>
      </w:r>
    </w:p>
    <w:p w14:paraId="77378B6B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12D16DD0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32705B48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66EBD79C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300E1A45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6A88436A" w14:textId="77777777" w:rsidR="00AF62D3" w:rsidRDefault="00AF62D3" w:rsidP="008459EE">
      <w:pPr>
        <w:rPr>
          <w:rFonts w:ascii="Times New Roman" w:hAnsi="Times New Roman" w:cs="Times New Roman" w:hint="eastAsia"/>
        </w:rPr>
      </w:pPr>
    </w:p>
    <w:p w14:paraId="57C172C0" w14:textId="088F28F8" w:rsidR="008459EE" w:rsidRDefault="008459EE" w:rsidP="008459EE">
      <w:pPr>
        <w:rPr>
          <w:noProof/>
        </w:rPr>
      </w:pPr>
    </w:p>
    <w:p w14:paraId="784BAFA8" w14:textId="77777777" w:rsidR="00AF62D3" w:rsidRDefault="00AF62D3" w:rsidP="008459EE">
      <w:pPr>
        <w:rPr>
          <w:noProof/>
        </w:rPr>
      </w:pPr>
    </w:p>
    <w:p w14:paraId="38B8F806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1B0DB1B5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4A046C57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3E8EFF8E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77E9E72A" w14:textId="638BC28E" w:rsidR="00AF62D3" w:rsidRDefault="00AF62D3" w:rsidP="008459E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2B5715" wp14:editId="7D5F23BC">
            <wp:extent cx="4753970" cy="3169123"/>
            <wp:effectExtent l="0" t="0" r="8890" b="0"/>
            <wp:docPr id="671019382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000" cy="317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3278B" w14:textId="178638D0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bookmarkStart w:id="0" w:name="_Hlk133698230"/>
      <w:r>
        <w:rPr>
          <w:rFonts w:ascii="Times New Roman" w:hAnsi="Times New Roman" w:cs="Times New Roman"/>
          <w:b/>
          <w:bCs/>
          <w:sz w:val="18"/>
          <w:szCs w:val="20"/>
        </w:rPr>
        <w:t>Publication bias of PM2.5 and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 xml:space="preserve"> CL/P</w:t>
      </w:r>
    </w:p>
    <w:bookmarkEnd w:id="0"/>
    <w:p w14:paraId="06E104DF" w14:textId="164A12BF" w:rsidR="008459EE" w:rsidRDefault="008459EE" w:rsidP="008459EE">
      <w:pPr>
        <w:rPr>
          <w:rFonts w:ascii="Times New Roman" w:hAnsi="Times New Roman" w:cs="Times New Roman"/>
        </w:rPr>
      </w:pPr>
    </w:p>
    <w:p w14:paraId="0E916E04" w14:textId="78534C38" w:rsidR="00AF62D3" w:rsidRDefault="00AF62D3" w:rsidP="008459EE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549FCBC6" wp14:editId="4F1896D4">
            <wp:extent cx="4694830" cy="3129699"/>
            <wp:effectExtent l="0" t="0" r="0" b="0"/>
            <wp:docPr id="76136964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824" cy="3139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76B04" w14:textId="77777777" w:rsidR="00AF62D3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Publication bias of CO and CL</w:t>
      </w:r>
      <w:r>
        <w:rPr>
          <w:rFonts w:ascii="Times New Roman" w:hAnsi="Times New Roman" w:cs="Times New Roman"/>
        </w:rPr>
        <w:t xml:space="preserve">                        </w:t>
      </w:r>
      <w:bookmarkStart w:id="1" w:name="_Hlk133698091"/>
      <w:r>
        <w:rPr>
          <w:rFonts w:ascii="Times New Roman" w:hAnsi="Times New Roman" w:cs="Times New Roman"/>
        </w:rPr>
        <w:t xml:space="preserve"> </w:t>
      </w:r>
    </w:p>
    <w:p w14:paraId="3EA33E7B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0CDDF659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5730FB76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61AF06DD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338DB2DB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478497BF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55671E98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5347ED82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1203DDAE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1CB2DA86" w14:textId="27CA912F" w:rsidR="00AF62D3" w:rsidRDefault="00AF62D3" w:rsidP="008459EE">
      <w:pPr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7BE41DA4" wp14:editId="0361842E">
            <wp:extent cx="4399128" cy="2932575"/>
            <wp:effectExtent l="0" t="0" r="1905" b="1270"/>
            <wp:docPr id="130960341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640" cy="2938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49EC8" w14:textId="12A7344A" w:rsidR="008459EE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CO and </w:t>
      </w:r>
      <w:bookmarkEnd w:id="1"/>
      <w:r>
        <w:rPr>
          <w:rFonts w:ascii="Times New Roman" w:hAnsi="Times New Roman" w:cs="Times New Roman"/>
          <w:b/>
          <w:bCs/>
          <w:sz w:val="18"/>
          <w:szCs w:val="20"/>
        </w:rPr>
        <w:t>CP</w:t>
      </w:r>
      <w:r>
        <w:rPr>
          <w:rFonts w:ascii="Times New Roman" w:hAnsi="Times New Roman" w:cs="Times New Roman"/>
        </w:rPr>
        <w:t xml:space="preserve"> </w:t>
      </w:r>
    </w:p>
    <w:p w14:paraId="4870B017" w14:textId="77777777" w:rsidR="008459EE" w:rsidRPr="00D2089A" w:rsidRDefault="008459EE" w:rsidP="008459EE">
      <w:pPr>
        <w:rPr>
          <w:rFonts w:ascii="Times New Roman" w:hAnsi="Times New Roman" w:cs="Times New Roman" w:hint="eastAsia"/>
          <w:sz w:val="22"/>
        </w:rPr>
      </w:pPr>
    </w:p>
    <w:p w14:paraId="32B04382" w14:textId="6706FF2E" w:rsidR="008459EE" w:rsidRPr="00AF62D3" w:rsidRDefault="00AF62D3" w:rsidP="008459EE">
      <w:pPr>
        <w:rPr>
          <w:rFonts w:ascii="Times New Roman" w:hAnsi="Times New Roman" w:cs="Times New Roman" w:hint="eastAsia"/>
          <w:sz w:val="22"/>
        </w:rPr>
      </w:pPr>
      <w:r>
        <w:rPr>
          <w:noProof/>
        </w:rPr>
        <w:drawing>
          <wp:inline distT="0" distB="0" distL="0" distR="0" wp14:anchorId="1CEEA2BB" wp14:editId="01C87C9F">
            <wp:extent cx="4572000" cy="3047817"/>
            <wp:effectExtent l="0" t="0" r="0" b="635"/>
            <wp:docPr id="1608170021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92" cy="3056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A9091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CO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2928E950" w14:textId="716C7A4D" w:rsidR="008459EE" w:rsidRPr="00D2089A" w:rsidRDefault="008459EE" w:rsidP="008459EE">
      <w:pPr>
        <w:rPr>
          <w:rFonts w:ascii="Times New Roman" w:hAnsi="Times New Roman" w:cs="Times New Roman"/>
          <w:sz w:val="22"/>
        </w:rPr>
      </w:pPr>
    </w:p>
    <w:p w14:paraId="218B655A" w14:textId="797C1227" w:rsidR="008459EE" w:rsidRDefault="008459EE" w:rsidP="008459EE">
      <w:pPr>
        <w:rPr>
          <w:rFonts w:ascii="Times New Roman" w:hAnsi="Times New Roman" w:cs="Times New Roman"/>
        </w:rPr>
      </w:pPr>
    </w:p>
    <w:p w14:paraId="35256C21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0228759C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2A98C385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06F31CFB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470B65E3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7E374241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723865AC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63AAA194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0677550C" w14:textId="21A26651" w:rsidR="00AF62D3" w:rsidRPr="00AF62D3" w:rsidRDefault="00AF62D3" w:rsidP="008459EE">
      <w:pPr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24D25171" wp14:editId="3FECFD91">
            <wp:extent cx="4212609" cy="2808238"/>
            <wp:effectExtent l="0" t="0" r="0" b="0"/>
            <wp:docPr id="362774606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727" cy="281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73161" w14:textId="77777777" w:rsidR="00AF62D3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 Publication bias of SO2 and C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</w:t>
      </w:r>
      <w:bookmarkStart w:id="2" w:name="_Hlk133698111"/>
    </w:p>
    <w:p w14:paraId="26CD06D5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6AE80094" w14:textId="26517620" w:rsidR="00AF62D3" w:rsidRDefault="00C20DC8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C0D02C" wp14:editId="2A36D618">
            <wp:extent cx="4176215" cy="2783975"/>
            <wp:effectExtent l="0" t="0" r="0" b="0"/>
            <wp:docPr id="74499742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747" cy="278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BE583" w14:textId="78BFA60D" w:rsidR="008459EE" w:rsidRDefault="008459EE" w:rsidP="00845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SO2 and </w:t>
      </w:r>
      <w:bookmarkEnd w:id="2"/>
      <w:r>
        <w:rPr>
          <w:rFonts w:ascii="Times New Roman" w:hAnsi="Times New Roman" w:cs="Times New Roman"/>
          <w:b/>
          <w:bCs/>
          <w:sz w:val="18"/>
          <w:szCs w:val="20"/>
        </w:rPr>
        <w:t>CP</w:t>
      </w:r>
    </w:p>
    <w:p w14:paraId="7260DF27" w14:textId="4B1EF20A" w:rsidR="008459EE" w:rsidRDefault="008459EE" w:rsidP="008459EE">
      <w:pPr>
        <w:rPr>
          <w:noProof/>
        </w:rPr>
      </w:pPr>
    </w:p>
    <w:p w14:paraId="7025A5C9" w14:textId="77777777" w:rsidR="00AF62D3" w:rsidRDefault="00AF62D3" w:rsidP="008459EE">
      <w:pPr>
        <w:rPr>
          <w:noProof/>
        </w:rPr>
      </w:pPr>
    </w:p>
    <w:p w14:paraId="118E08B9" w14:textId="77777777" w:rsidR="00AF62D3" w:rsidRDefault="00AF62D3" w:rsidP="008459EE">
      <w:pPr>
        <w:rPr>
          <w:noProof/>
        </w:rPr>
      </w:pPr>
    </w:p>
    <w:p w14:paraId="163EE442" w14:textId="77777777" w:rsidR="00AF62D3" w:rsidRDefault="00AF62D3" w:rsidP="008459EE">
      <w:pPr>
        <w:rPr>
          <w:noProof/>
        </w:rPr>
      </w:pPr>
    </w:p>
    <w:p w14:paraId="4DA03C41" w14:textId="77777777" w:rsidR="00AF62D3" w:rsidRDefault="00AF62D3" w:rsidP="008459EE">
      <w:pPr>
        <w:rPr>
          <w:rFonts w:ascii="Times New Roman" w:hAnsi="Times New Roman" w:cs="Times New Roman"/>
          <w:sz w:val="22"/>
        </w:rPr>
      </w:pPr>
    </w:p>
    <w:p w14:paraId="7E1BE926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2D217A40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7247074F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07081FBC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31D65B48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396135E0" w14:textId="77777777" w:rsidR="00C20DC8" w:rsidRDefault="00C20DC8" w:rsidP="008459EE">
      <w:pPr>
        <w:rPr>
          <w:rFonts w:ascii="Times New Roman" w:hAnsi="Times New Roman" w:cs="Times New Roman"/>
          <w:sz w:val="22"/>
        </w:rPr>
      </w:pPr>
    </w:p>
    <w:p w14:paraId="3892CAD2" w14:textId="361AA2D0" w:rsidR="00C20DC8" w:rsidRDefault="00C20DC8" w:rsidP="008459EE">
      <w:pPr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33BF8C65" wp14:editId="710A10E3">
            <wp:extent cx="4089779" cy="2726356"/>
            <wp:effectExtent l="0" t="0" r="6350" b="0"/>
            <wp:docPr id="755432085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053" cy="273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50FD0" w14:textId="77777777" w:rsidR="00C20DC8" w:rsidRPr="00C20DC8" w:rsidRDefault="00C20DC8" w:rsidP="008459EE">
      <w:pPr>
        <w:rPr>
          <w:rFonts w:ascii="Times New Roman" w:hAnsi="Times New Roman" w:cs="Times New Roman" w:hint="eastAsia"/>
          <w:sz w:val="22"/>
        </w:rPr>
      </w:pPr>
    </w:p>
    <w:p w14:paraId="095DD215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SO2 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6F512D4B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84382E5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1014D5A" w14:textId="38F5516A" w:rsidR="008459EE" w:rsidRDefault="00C20DC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drawing>
          <wp:inline distT="0" distB="0" distL="0" distR="0" wp14:anchorId="2E3D189A" wp14:editId="12415FEF">
            <wp:extent cx="3953301" cy="2635376"/>
            <wp:effectExtent l="0" t="0" r="9525" b="0"/>
            <wp:docPr id="1715449345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044" cy="264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15E72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01928B3B" w14:textId="26C96203" w:rsidR="00AF62D3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B66F8E"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NO2 and </w:t>
      </w:r>
      <w:r>
        <w:rPr>
          <w:rFonts w:ascii="Times New Roman" w:hAnsi="Times New Roman" w:cs="Times New Roman"/>
          <w:b/>
          <w:bCs/>
          <w:sz w:val="18"/>
          <w:szCs w:val="20"/>
        </w:rPr>
        <w:t>C</w:t>
      </w:r>
      <w:r w:rsidR="001107B7">
        <w:rPr>
          <w:rFonts w:ascii="Times New Roman" w:hAnsi="Times New Roman" w:cs="Times New Roman"/>
          <w:b/>
          <w:bCs/>
          <w:sz w:val="18"/>
          <w:szCs w:val="20"/>
        </w:rPr>
        <w:t>L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                      </w:t>
      </w:r>
    </w:p>
    <w:p w14:paraId="43FC7A89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3956E991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E3DD663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C7DAF04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259D22F7" w14:textId="77777777" w:rsidR="00C20DC8" w:rsidRDefault="00C20DC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494E8751" w14:textId="77777777" w:rsidR="00C20DC8" w:rsidRDefault="00C20DC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6B87594D" w14:textId="77777777" w:rsidR="00C20DC8" w:rsidRDefault="00C20DC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5759DFC4" w14:textId="77777777" w:rsidR="00C20DC8" w:rsidRPr="00C20DC8" w:rsidRDefault="00C20DC8" w:rsidP="008459EE">
      <w:pPr>
        <w:rPr>
          <w:rFonts w:ascii="Times New Roman" w:hAnsi="Times New Roman" w:cs="Times New Roman" w:hint="eastAsia"/>
          <w:b/>
          <w:bCs/>
          <w:sz w:val="18"/>
          <w:szCs w:val="20"/>
        </w:rPr>
      </w:pPr>
    </w:p>
    <w:p w14:paraId="22FD75D3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32F19D8" w14:textId="77777777" w:rsidR="00AF62D3" w:rsidRDefault="00AF62D3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1327DDAF" w14:textId="10ECF6F2" w:rsidR="00AF62D3" w:rsidRDefault="00C20DC8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noProof/>
        </w:rPr>
        <w:lastRenderedPageBreak/>
        <w:drawing>
          <wp:inline distT="0" distB="0" distL="0" distR="0" wp14:anchorId="5525D834" wp14:editId="4A113C41">
            <wp:extent cx="4280847" cy="2853726"/>
            <wp:effectExtent l="0" t="0" r="5715" b="3810"/>
            <wp:docPr id="509016852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460" cy="285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114A7" w14:textId="70FF7491" w:rsidR="008459EE" w:rsidRPr="00B66F8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Publication bias of NO2 and C</w:t>
      </w:r>
      <w:r w:rsidR="001107B7">
        <w:rPr>
          <w:rFonts w:ascii="Times New Roman" w:hAnsi="Times New Roman" w:cs="Times New Roman"/>
          <w:b/>
          <w:bCs/>
          <w:sz w:val="18"/>
          <w:szCs w:val="20"/>
        </w:rPr>
        <w:t>P</w:t>
      </w:r>
    </w:p>
    <w:p w14:paraId="50523D75" w14:textId="0C18F565" w:rsidR="008459EE" w:rsidRDefault="008459EE" w:rsidP="008459EE">
      <w:pPr>
        <w:rPr>
          <w:rFonts w:ascii="Times New Roman" w:hAnsi="Times New Roman" w:cs="Times New Roman"/>
        </w:rPr>
      </w:pPr>
    </w:p>
    <w:p w14:paraId="5508C4CA" w14:textId="77777777" w:rsidR="00AF62D3" w:rsidRDefault="00AF62D3" w:rsidP="008459EE">
      <w:pPr>
        <w:rPr>
          <w:rFonts w:ascii="Times New Roman" w:hAnsi="Times New Roman" w:cs="Times New Roman"/>
        </w:rPr>
      </w:pPr>
    </w:p>
    <w:p w14:paraId="2F729DE6" w14:textId="1CA04366" w:rsidR="00AF62D3" w:rsidRDefault="00C20DC8" w:rsidP="008459E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F69648" wp14:editId="297A0B53">
            <wp:extent cx="4203763" cy="2802340"/>
            <wp:effectExtent l="0" t="0" r="6350" b="0"/>
            <wp:docPr id="207042428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653" cy="2808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C95D4" w14:textId="77777777" w:rsidR="008459EE" w:rsidRPr="00B66F8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B66F8E">
        <w:rPr>
          <w:rFonts w:ascii="Times New Roman" w:hAnsi="Times New Roman" w:cs="Times New Roman"/>
          <w:b/>
          <w:bCs/>
          <w:sz w:val="18"/>
          <w:szCs w:val="20"/>
        </w:rPr>
        <w:t xml:space="preserve">Publication bias of NO2and </w:t>
      </w:r>
      <w:r w:rsidRPr="00883F31">
        <w:rPr>
          <w:rFonts w:ascii="Times New Roman" w:hAnsi="Times New Roman" w:cs="Times New Roman"/>
          <w:b/>
          <w:bCs/>
          <w:sz w:val="18"/>
          <w:szCs w:val="20"/>
        </w:rPr>
        <w:t>CL/P</w:t>
      </w:r>
    </w:p>
    <w:p w14:paraId="43DCEE89" w14:textId="77777777" w:rsidR="008459EE" w:rsidRPr="00D2089A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0DB7D5D0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60925072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682514FB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1A2CCC7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0D96E834" w14:textId="77777777" w:rsidR="008459EE" w:rsidRDefault="008459EE" w:rsidP="008459EE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7156DABF" w14:textId="77777777" w:rsidR="008459EE" w:rsidRPr="009D255A" w:rsidRDefault="008459EE" w:rsidP="008459EE">
      <w:pPr>
        <w:rPr>
          <w:rFonts w:ascii="Times New Roman" w:hAnsi="Times New Roman" w:cs="Times New Roman"/>
          <w:sz w:val="22"/>
        </w:rPr>
      </w:pPr>
    </w:p>
    <w:p w14:paraId="347E9A25" w14:textId="77777777" w:rsidR="008459EE" w:rsidRPr="008459EE" w:rsidRDefault="008459EE"/>
    <w:sectPr w:rsidR="008459EE" w:rsidRPr="00845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40C1A" w14:textId="77777777" w:rsidR="005E4C25" w:rsidRDefault="005E4C25" w:rsidP="00216FFE">
      <w:r>
        <w:separator/>
      </w:r>
    </w:p>
  </w:endnote>
  <w:endnote w:type="continuationSeparator" w:id="0">
    <w:p w14:paraId="3D97078D" w14:textId="77777777" w:rsidR="005E4C25" w:rsidRDefault="005E4C25" w:rsidP="00216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3BA47" w14:textId="77777777" w:rsidR="005E4C25" w:rsidRDefault="005E4C25" w:rsidP="00216FFE">
      <w:r>
        <w:separator/>
      </w:r>
    </w:p>
  </w:footnote>
  <w:footnote w:type="continuationSeparator" w:id="0">
    <w:p w14:paraId="69CCACCC" w14:textId="77777777" w:rsidR="005E4C25" w:rsidRDefault="005E4C25" w:rsidP="00216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13"/>
    <w:rsid w:val="00077C9F"/>
    <w:rsid w:val="001107B7"/>
    <w:rsid w:val="00163414"/>
    <w:rsid w:val="00216FFE"/>
    <w:rsid w:val="004453B9"/>
    <w:rsid w:val="004B2E1A"/>
    <w:rsid w:val="00515313"/>
    <w:rsid w:val="005E4C25"/>
    <w:rsid w:val="00633473"/>
    <w:rsid w:val="00656978"/>
    <w:rsid w:val="007E3A1F"/>
    <w:rsid w:val="008459EE"/>
    <w:rsid w:val="009C2120"/>
    <w:rsid w:val="00AF62D3"/>
    <w:rsid w:val="00AF7F4D"/>
    <w:rsid w:val="00B066CA"/>
    <w:rsid w:val="00C20DC8"/>
    <w:rsid w:val="00D3038F"/>
    <w:rsid w:val="00E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B99C1"/>
  <w15:chartTrackingRefBased/>
  <w15:docId w15:val="{D39B905C-97DA-4E4D-AE79-A5B17311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F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F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jpeg"/><Relationship Id="rId39" Type="http://schemas.openxmlformats.org/officeDocument/2006/relationships/image" Target="media/image34.jpeg"/><Relationship Id="rId21" Type="http://schemas.openxmlformats.org/officeDocument/2006/relationships/image" Target="media/image16.png"/><Relationship Id="rId34" Type="http://schemas.openxmlformats.org/officeDocument/2006/relationships/image" Target="media/image29.jpe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jpe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image" Target="media/image3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4655758@qq.com</dc:creator>
  <cp:keywords/>
  <dc:description/>
  <cp:lastModifiedBy>984655758@qq.com</cp:lastModifiedBy>
  <cp:revision>9</cp:revision>
  <dcterms:created xsi:type="dcterms:W3CDTF">2023-07-01T16:09:00Z</dcterms:created>
  <dcterms:modified xsi:type="dcterms:W3CDTF">2023-09-04T14:03:00Z</dcterms:modified>
</cp:coreProperties>
</file>